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06B" w:rsidRDefault="00C1001B">
      <w:r>
        <w:t>Description of Additional Supplementary Files</w:t>
      </w:r>
    </w:p>
    <w:p w:rsidR="00C1001B" w:rsidRDefault="00C1001B">
      <w:r w:rsidRPr="00C1001B">
        <w:rPr>
          <w:b/>
        </w:rPr>
        <w:t>Supplementary Movie 1 and 2</w:t>
      </w:r>
      <w:r>
        <w:rPr>
          <w:b/>
        </w:rPr>
        <w:t>:</w:t>
      </w:r>
      <w:r>
        <w:t xml:space="preserve"> Movies illustrating the binding between PBLG15-NH2 and BLG-NCA in DCM. The movies are excerpts of two independent, 2-μs long simulations. The solvent has been omitted for clarity.</w:t>
      </w:r>
      <w:bookmarkStart w:id="0" w:name="_GoBack"/>
      <w:bookmarkEnd w:id="0"/>
    </w:p>
    <w:sectPr w:rsidR="00C100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01B"/>
    <w:rsid w:val="00A6206B"/>
    <w:rsid w:val="00C1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11-05T10:44:00Z</dcterms:created>
  <dcterms:modified xsi:type="dcterms:W3CDTF">2019-11-05T10:44:00Z</dcterms:modified>
</cp:coreProperties>
</file>